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</w:p>
    <w:p>
      <w:pPr>
        <w:rPr>
          <w:rFonts w:hint="eastAsia" w:ascii="Times New Roman" w:hAnsi="Times New Roman" w:cs="Times New Roman"/>
        </w:rPr>
      </w:pPr>
    </w:p>
    <w:p>
      <w:r>
        <w:rPr>
          <w:rFonts w:ascii="Times New Roman" w:hAnsi="Times New Roman" w:cs="Times New Roman"/>
          <w:sz w:val="24"/>
          <w:szCs w:val="24"/>
        </w:rPr>
        <w:t>Table S1 Primers sequences used in this study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/>
    <w:tbl>
      <w:tblPr>
        <w:tblStyle w:val="3"/>
        <w:tblW w:w="89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55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5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402" w:type="dxa"/>
            <w:tcBorders>
              <w:top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529" w:type="dxa"/>
            <w:tcBorders>
              <w:top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ATGCCAGTGGTC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GTTCAGCAGT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AGGGTTCAAAGGG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AATAACCCGATACC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TCCTTGTTCGTCCT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CCCCAGGTAGTTCT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CCACCAAACTT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TCCTTAGGCACC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TGAGGGACACCA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ME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TTAGTTTCCCTGTG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G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TTTAAAAACAC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G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TCAATGGTGTCCAT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G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TGACAAAGGTTGCC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G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AACTTGTAGGCTG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ACGGACTGCACA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ATCTTTGCAGTT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AR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GACGATGGAC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AR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GTCGAGAGCTTC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AR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AGGTACACAAGGA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AR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CGGTCTCTGAACT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GGTCTGAAAGGC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CGCTCTGTCCAT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CTGTCCAGAAGT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GACAATGGACGA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AGTTCAAACGGC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AATTCGAAGAA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GGCAATCGCTTTT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CTTCTGAATCAA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CACTGCTGAGTG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TGCTGCTTCTT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GGTGCCGGAATA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GGGTTACTGCCA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GGAGCTCCTGGA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AL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TCGATGGTGAAT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C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AAGCCACTCGAG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C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GACACGTGGGTC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C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GTGGTTATCGGC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C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CCCTAGCTTGTCC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C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GACCCACCGGA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C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ATACCCGAACAC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CYP707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CCTCAGCCCGAA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CYP707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AGTGGTGAGGTG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CYP707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TTCCAGGCACGCT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CYP707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5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CCCCAATGACGTTGTC</w:t>
            </w:r>
          </w:p>
        </w:tc>
      </w:tr>
    </w:tbl>
    <w:p>
      <w:pPr>
        <w:spacing w:line="36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1YzBhYzRlYjRmMjlkNjdiYTE3ZjBjZTJhMWFjMTMifQ=="/>
  </w:docVars>
  <w:rsids>
    <w:rsidRoot w:val="00000000"/>
    <w:rsid w:val="107B5C91"/>
    <w:rsid w:val="3A551CDA"/>
    <w:rsid w:val="427C30EA"/>
    <w:rsid w:val="7E07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TimesNewRomanPSMT" w:hAnsi="TimesNewRomanPSMT"/>
      <w:color w:val="212529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1261</Characters>
  <Lines>0</Lines>
  <Paragraphs>0</Paragraphs>
  <TotalTime>10</TotalTime>
  <ScaleCrop>false</ScaleCrop>
  <LinksUpToDate>false</LinksUpToDate>
  <CharactersWithSpaces>127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12:16:00Z</dcterms:created>
  <dc:creator>daixi</dc:creator>
  <cp:lastModifiedBy>徐晓飞</cp:lastModifiedBy>
  <dcterms:modified xsi:type="dcterms:W3CDTF">2024-03-25T02:5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802F76351B54C12B05D3E0BD62F8EFB</vt:lpwstr>
  </property>
</Properties>
</file>